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3BEB5" w14:textId="77777777" w:rsidR="00D92B2C" w:rsidRPr="00A52B1B" w:rsidRDefault="00D92B2C" w:rsidP="00D92B2C">
      <w:pPr>
        <w:spacing w:after="120"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Normal"/>
        <w:tblW w:w="9049" w:type="dxa"/>
        <w:jc w:val="center"/>
        <w:tblInd w:w="0" w:type="dxa"/>
        <w:tblLook w:val="04A0" w:firstRow="1" w:lastRow="0" w:firstColumn="1" w:lastColumn="0" w:noHBand="0" w:noVBand="1"/>
      </w:tblPr>
      <w:tblGrid>
        <w:gridCol w:w="2838"/>
        <w:gridCol w:w="1992"/>
        <w:gridCol w:w="1766"/>
        <w:gridCol w:w="2453"/>
      </w:tblGrid>
      <w:tr w:rsidR="00D92B2C" w:rsidRPr="00A52B1B" w14:paraId="0FAF93C9" w14:textId="77777777" w:rsidTr="00D459F7">
        <w:trPr>
          <w:jc w:val="center"/>
        </w:trPr>
        <w:tc>
          <w:tcPr>
            <w:tcW w:w="2838" w:type="dxa"/>
            <w:tcBorders>
              <w:bottom w:val="single" w:sz="8" w:space="0" w:color="000000"/>
            </w:tcBorders>
            <w:vAlign w:val="center"/>
          </w:tcPr>
          <w:p w14:paraId="2A080238" w14:textId="77777777" w:rsidR="00D92B2C" w:rsidRPr="00A52B1B" w:rsidRDefault="00D92B2C" w:rsidP="00D459F7">
            <w:pPr>
              <w:spacing w:line="240" w:lineRule="auto"/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color w:val="000000" w:themeColor="text1"/>
                <w:lang w:val="en-US"/>
              </w:rPr>
              <w:br w:type="page"/>
            </w:r>
            <w:r w:rsidRPr="00A52B1B"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  <w:t>Antibody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  <w:vAlign w:val="center"/>
          </w:tcPr>
          <w:p w14:paraId="1049D75E" w14:textId="77777777" w:rsidR="00D92B2C" w:rsidRPr="00A52B1B" w:rsidRDefault="00D92B2C" w:rsidP="00D459F7">
            <w:pPr>
              <w:spacing w:line="240" w:lineRule="auto"/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  <w:t>Dilution/Incubation</w:t>
            </w:r>
          </w:p>
        </w:tc>
        <w:tc>
          <w:tcPr>
            <w:tcW w:w="1766" w:type="dxa"/>
            <w:tcBorders>
              <w:bottom w:val="single" w:sz="8" w:space="0" w:color="000000"/>
            </w:tcBorders>
            <w:vAlign w:val="center"/>
          </w:tcPr>
          <w:p w14:paraId="7BD7ED63" w14:textId="77777777" w:rsidR="00D92B2C" w:rsidRPr="00A52B1B" w:rsidRDefault="00D92B2C" w:rsidP="00D459F7">
            <w:pPr>
              <w:spacing w:line="240" w:lineRule="auto"/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  <w:t>Pretreatment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 w14:paraId="25BAF0AB" w14:textId="77777777" w:rsidR="00D92B2C" w:rsidRPr="00A52B1B" w:rsidRDefault="00D92B2C" w:rsidP="00D459F7">
            <w:pPr>
              <w:spacing w:line="240" w:lineRule="auto"/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b/>
                <w:color w:val="000000" w:themeColor="text1"/>
                <w:sz w:val="20"/>
                <w:szCs w:val="20"/>
                <w:lang w:val="en-US" w:eastAsia="en-US"/>
              </w:rPr>
              <w:t>Reference</w:t>
            </w:r>
          </w:p>
        </w:tc>
      </w:tr>
      <w:tr w:rsidR="00D92B2C" w:rsidRPr="00A52B1B" w14:paraId="380883FB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C53A5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Rabbit monoclonal</w:t>
            </w:r>
          </w:p>
          <w:p w14:paraId="725B2D6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anti-KI67 (SP6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E9016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3BE7055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8C3997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72E2538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AC1758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ranada, Spain)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ref: MAD-000310QD</w:t>
            </w:r>
          </w:p>
        </w:tc>
      </w:tr>
      <w:tr w:rsidR="00D92B2C" w:rsidRPr="00DF2CDE" w14:paraId="101663C2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9BBF52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abbit polyclonal anti-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versican</w:t>
            </w:r>
            <w:proofErr w:type="spellEnd"/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B878C9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1:100</w:t>
            </w:r>
          </w:p>
          <w:p w14:paraId="11FEA9E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1C82E79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27ABBCF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7CFD84" w14:textId="77777777" w:rsidR="00D92B2C" w:rsidRPr="00A52B1B" w:rsidRDefault="00D92B2C" w:rsidP="00D459F7">
            <w:pPr>
              <w:spacing w:line="240" w:lineRule="auto"/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Abcam (Bristol, England) ref: ab19345</w:t>
            </w:r>
          </w:p>
        </w:tc>
      </w:tr>
      <w:tr w:rsidR="00D92B2C" w:rsidRPr="00A52B1B" w14:paraId="6F05690B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FDC2CD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Mouse monoclonal</w:t>
            </w:r>
          </w:p>
          <w:p w14:paraId="3326FB3B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anti-collagen type IV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80C838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5C8DF89D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878B0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63EC9BC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71FEE4B" w14:textId="77777777" w:rsidR="00D92B2C" w:rsidRPr="00A52B1B" w:rsidRDefault="00D92B2C" w:rsidP="00D459F7">
            <w:pPr>
              <w:spacing w:line="240" w:lineRule="auto"/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Granada, Spain) 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ref: MAD-001060QD</w:t>
            </w:r>
          </w:p>
        </w:tc>
      </w:tr>
      <w:tr w:rsidR="00D92B2C" w:rsidRPr="00DF2CDE" w14:paraId="5E0E5ADC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9BB4DF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Rabbit polyclonal</w:t>
            </w:r>
          </w:p>
          <w:p w14:paraId="19769BD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anti-laminin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6445B5E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1:250</w:t>
            </w:r>
          </w:p>
          <w:p w14:paraId="3772191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F3854A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Citrate buffer pH 6</w:t>
            </w:r>
          </w:p>
          <w:p w14:paraId="1F145C58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274EFE" w14:textId="77777777" w:rsidR="00D92B2C" w:rsidRPr="00A52B1B" w:rsidRDefault="00D92B2C" w:rsidP="00D459F7">
            <w:pPr>
              <w:spacing w:line="240" w:lineRule="auto"/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Abcam (Bristol, England) ref: ab11575</w:t>
            </w:r>
          </w:p>
        </w:tc>
      </w:tr>
      <w:tr w:rsidR="00D92B2C" w:rsidRPr="00A52B1B" w14:paraId="57408855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C09C09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ouse monoclonal anti-cytokeratin 14</w:t>
            </w:r>
            <w:r w:rsidRPr="00A52B1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(LL002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2EF79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1BDDFC8F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2EA81B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4EF3E97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4FD23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ranada, Spain) ref: MAD-005103QD</w:t>
            </w:r>
          </w:p>
        </w:tc>
      </w:tr>
      <w:tr w:rsidR="00D92B2C" w:rsidRPr="00A52B1B" w14:paraId="1BF5F444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BB049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ouse monoclonal anti-cytokeratin 7</w:t>
            </w:r>
            <w:r w:rsidRPr="00A52B1B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(OV-TL 12/30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EAAE06D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5C70A6D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BC650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Citrate buffer pH 6</w:t>
            </w:r>
          </w:p>
          <w:p w14:paraId="1E7BE9B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C1480E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Granada, Spain) 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ref: MAD-001004QD</w:t>
            </w:r>
          </w:p>
        </w:tc>
      </w:tr>
      <w:tr w:rsidR="00D92B2C" w:rsidRPr="00DF2CDE" w14:paraId="1EAF7BCC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A88A8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Rabbit monoclonal Anti-Uroplakin 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Ib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 (UPKIB/8976R)</w:t>
            </w:r>
          </w:p>
          <w:p w14:paraId="6DD63A5F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8A419A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1:100</w:t>
            </w:r>
          </w:p>
          <w:p w14:paraId="29038AC9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7F012B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Citrate buffer pH 6</w:t>
            </w:r>
          </w:p>
          <w:p w14:paraId="2009E9B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56F98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Novus </w:t>
            </w:r>
            <w:proofErr w:type="gram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Biologicals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 xml:space="preserve">  (</w:t>
            </w:r>
            <w:proofErr w:type="gram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 xml:space="preserve">Cambridge, England) ref: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NBP3-23743</w:t>
            </w:r>
          </w:p>
        </w:tc>
      </w:tr>
      <w:tr w:rsidR="00D92B2C" w:rsidRPr="00DF2CDE" w14:paraId="0D603D68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2D0D1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ouse monoclonal anti-CD31 Antibody (JC/70A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5BE5E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648E96E4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3FA4D5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1DA370D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2C0248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Spain) 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ref: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AD-002048QD</w:t>
            </w:r>
          </w:p>
        </w:tc>
      </w:tr>
      <w:tr w:rsidR="00D92B2C" w:rsidRPr="00DF2CDE" w14:paraId="4FC18FBD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20699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ouse monoclonal anti-CD34 (Clone QB-End/10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67EAEA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34FF016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E4AF5F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Citrate buffer pH 6</w:t>
            </w:r>
          </w:p>
          <w:p w14:paraId="21288DC8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BD3E2F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Spain) 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ref: </w:t>
            </w:r>
          </w:p>
          <w:p w14:paraId="7AB6BEC5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 MAD-001613QD</w:t>
            </w:r>
          </w:p>
        </w:tc>
      </w:tr>
      <w:tr w:rsidR="00D92B2C" w:rsidRPr="00DF2CDE" w14:paraId="18B13C7E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B42F6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ouse monoclonal anti-SMA-ACT (1A4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8AA7C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3852793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00441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Citrate buffer pH 6</w:t>
            </w:r>
          </w:p>
          <w:p w14:paraId="5840E06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EE86AB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Spain) 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ref: MAD-001195QD</w:t>
            </w:r>
          </w:p>
        </w:tc>
      </w:tr>
      <w:tr w:rsidR="00D92B2C" w:rsidRPr="00DF2CDE" w14:paraId="43947397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6A769A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ouse monoclonal anti-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smoothelin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ab/>
              <w:t xml:space="preserve">(R4A) 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54E11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384B0AF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F06BA4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6F5E381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9B7998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Spain) 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ref: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AD-000445QD</w:t>
            </w:r>
          </w:p>
        </w:tc>
      </w:tr>
      <w:tr w:rsidR="00D92B2C" w:rsidRPr="00A52B1B" w14:paraId="4DC46502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234A9D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  <w:t>Rabbit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  <w:t xml:space="preserve"> monoclonal 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  <w:t>anti-desmin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  <w:t xml:space="preserve"> (Y66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F22BF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1:75</w:t>
            </w:r>
          </w:p>
          <w:p w14:paraId="328CC49F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5FDC34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418FABEE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C398A9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Abcam (England) ref: ab32362</w:t>
            </w:r>
          </w:p>
        </w:tc>
      </w:tr>
      <w:tr w:rsidR="00D92B2C" w:rsidRPr="00A52B1B" w14:paraId="48AA790D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63E0D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ouse monoclonal anti-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desmoplakin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 1-2 (DPI/II 236.23.1)</w:t>
            </w:r>
          </w:p>
          <w:p w14:paraId="4CB6175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A9252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eady-to-use</w:t>
            </w:r>
          </w:p>
          <w:p w14:paraId="7403A99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1 hour at RT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8D6D2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Citrate buffer pH 6</w:t>
            </w:r>
          </w:p>
          <w:p w14:paraId="0BA0729E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559D2E5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Origene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 () ref: AM09122SU-N</w:t>
            </w:r>
          </w:p>
          <w:p w14:paraId="01FC573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92B2C" w:rsidRPr="00A52B1B" w14:paraId="5B8329F7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F2B7A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Rabbit polyclonal Anti-TJP1 </w:t>
            </w:r>
          </w:p>
          <w:p w14:paraId="507D2B0F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E9B5AA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1:50</w:t>
            </w:r>
          </w:p>
          <w:p w14:paraId="5CEB2514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3FA66E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EDTA buffer pH 8</w:t>
            </w:r>
          </w:p>
          <w:p w14:paraId="78498DD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D2811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erck (Germany) ref:</w:t>
            </w:r>
          </w:p>
          <w:p w14:paraId="7EAF1410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HPA001637</w:t>
            </w:r>
          </w:p>
          <w:p w14:paraId="1DA1994F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92B2C" w:rsidRPr="00DF2CDE" w14:paraId="1BB59A9D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1EDC065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Rabbit polyclonal anti-claudin-1</w:t>
            </w:r>
          </w:p>
          <w:p w14:paraId="28FAD077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91C1CAE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Prediluted</w:t>
            </w:r>
          </w:p>
          <w:p w14:paraId="06850293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Overnight at 4 ˚C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C0803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Citrate buffer pH 6</w:t>
            </w:r>
          </w:p>
          <w:p w14:paraId="6F02B9E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20 min at 95 ˚C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A1E40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Master </w:t>
            </w:r>
            <w:proofErr w:type="spellStart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iagnóstica</w:t>
            </w:r>
            <w:proofErr w:type="spellEnd"/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 xml:space="preserve"> 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A52B1B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Spain) </w:t>
            </w:r>
            <w:r w:rsidRPr="00A52B1B">
              <w:rPr>
                <w:rFonts w:eastAsia="Calibri"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ref:</w:t>
            </w: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 xml:space="preserve"> MAD-000523QD</w:t>
            </w:r>
          </w:p>
        </w:tc>
      </w:tr>
      <w:tr w:rsidR="00D92B2C" w:rsidRPr="00A52B1B" w14:paraId="20B6A967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F94A1C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ImmPRESS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 xml:space="preserve">® 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HRPAnti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-Mouse IgG (Peroxidase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9CDC2E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1h at RT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B7998B" w14:textId="77777777" w:rsidR="00D92B2C" w:rsidRPr="00A52B1B" w:rsidRDefault="00D92B2C" w:rsidP="00D459F7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</w:tcPr>
          <w:p w14:paraId="108A3241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s-E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 xml:space="preserve">Vector 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Laboratories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 xml:space="preserve"> (</w:t>
            </w:r>
            <w:proofErr w:type="gram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EEUU</w:t>
            </w:r>
            <w:proofErr w:type="gram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) (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  <w:t>ref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: MP-7401)</w:t>
            </w:r>
          </w:p>
        </w:tc>
      </w:tr>
      <w:tr w:rsidR="00D92B2C" w:rsidRPr="00A52B1B" w14:paraId="053C586F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8D9A54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ImmPRESS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® HRP Anti-Rabbit IgG (Peroxidase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664E0D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1h at RT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CD11C8" w14:textId="77777777" w:rsidR="00D92B2C" w:rsidRPr="00A52B1B" w:rsidRDefault="00D92B2C" w:rsidP="00D459F7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</w:tcPr>
          <w:p w14:paraId="562FDCF4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s-E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 xml:space="preserve">Vector 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Laboratories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 xml:space="preserve"> </w:t>
            </w:r>
            <w:proofErr w:type="gram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EEUU</w:t>
            </w:r>
            <w:proofErr w:type="gram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 xml:space="preserve"> (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  <w:t>ref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: MP-7402)</w:t>
            </w:r>
          </w:p>
        </w:tc>
      </w:tr>
      <w:tr w:rsidR="00D92B2C" w:rsidRPr="00A52B1B" w14:paraId="6C1BEAF5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7194674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ImmPRESS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® HRP</w:t>
            </w:r>
          </w:p>
          <w:p w14:paraId="1FB0CFD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Anti-Goat IgG (Peroxidase)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21728B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1h at RT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3434BB" w14:textId="77777777" w:rsidR="00D92B2C" w:rsidRPr="00A52B1B" w:rsidRDefault="00D92B2C" w:rsidP="00D459F7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</w:tcPr>
          <w:p w14:paraId="58D7DBE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s-ES" w:eastAsia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 xml:space="preserve">Vector 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Laboratories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 xml:space="preserve"> (</w:t>
            </w:r>
            <w:proofErr w:type="gram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EEUU</w:t>
            </w:r>
            <w:proofErr w:type="gram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) (</w:t>
            </w:r>
            <w:proofErr w:type="spellStart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/>
              </w:rPr>
              <w:t>ref</w:t>
            </w:r>
            <w:proofErr w:type="spellEnd"/>
            <w:r w:rsidRPr="00A52B1B">
              <w:rPr>
                <w:rFonts w:eastAsia="Calibri"/>
                <w:color w:val="000000" w:themeColor="text1"/>
                <w:sz w:val="20"/>
                <w:szCs w:val="20"/>
                <w:lang w:val="es-ES" w:eastAsia="en-US"/>
              </w:rPr>
              <w:t>: MP-7405)</w:t>
            </w:r>
          </w:p>
        </w:tc>
      </w:tr>
      <w:tr w:rsidR="00D92B2C" w:rsidRPr="00A52B1B" w14:paraId="793FC842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11A222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 xml:space="preserve">Goat IgG anti-mouse (whole molecule)-FITC antibody 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859FD5" w14:textId="77777777" w:rsidR="00D92B2C" w:rsidRPr="00A52B1B" w:rsidRDefault="00D92B2C" w:rsidP="00D459F7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A519209" w14:textId="77777777" w:rsidR="00D92B2C" w:rsidRPr="00A52B1B" w:rsidRDefault="00D92B2C" w:rsidP="00D459F7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</w:tcPr>
          <w:p w14:paraId="665C2D39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erck (Germany) ref: F0257</w:t>
            </w:r>
          </w:p>
        </w:tc>
      </w:tr>
      <w:tr w:rsidR="00D92B2C" w:rsidRPr="00A52B1B" w14:paraId="4224EF70" w14:textId="77777777" w:rsidTr="00D459F7">
        <w:trPr>
          <w:jc w:val="center"/>
        </w:trPr>
        <w:tc>
          <w:tcPr>
            <w:tcW w:w="2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F2830A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 w:eastAsia="en-US"/>
              </w:rPr>
              <w:t>Goat IgG anti-rabbit (whole molecule)-FITC antibody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899E23C" w14:textId="77777777" w:rsidR="00D92B2C" w:rsidRPr="00A52B1B" w:rsidRDefault="00D92B2C" w:rsidP="00D459F7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88FC34" w14:textId="77777777" w:rsidR="00D92B2C" w:rsidRPr="00A52B1B" w:rsidRDefault="00D92B2C" w:rsidP="00D459F7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</w:tcPr>
          <w:p w14:paraId="7C4019A6" w14:textId="77777777" w:rsidR="00D92B2C" w:rsidRPr="00A52B1B" w:rsidRDefault="00D92B2C" w:rsidP="00D459F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A52B1B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Merck (Germany) ref: F9887</w:t>
            </w:r>
          </w:p>
        </w:tc>
      </w:tr>
    </w:tbl>
    <w:p w14:paraId="1E027887" w14:textId="77777777" w:rsidR="00D92B2C" w:rsidRPr="00A52B1B" w:rsidRDefault="00D92B2C" w:rsidP="00D92B2C">
      <w:pPr>
        <w:spacing w:after="0" w:line="240" w:lineRule="auto"/>
        <w:jc w:val="both"/>
        <w:rPr>
          <w:rFonts w:ascii="Arial" w:eastAsia="Calibri" w:hAnsi="Arial" w:cs="Arial"/>
          <w:b/>
          <w:color w:val="000000" w:themeColor="text1"/>
          <w:lang w:val="en-US"/>
        </w:rPr>
      </w:pPr>
    </w:p>
    <w:p w14:paraId="5FD6888A" w14:textId="77777777" w:rsidR="00D92B2C" w:rsidRPr="00A52B1B" w:rsidRDefault="00D92B2C" w:rsidP="00D92B2C">
      <w:pPr>
        <w:spacing w:line="240" w:lineRule="auto"/>
        <w:jc w:val="both"/>
        <w:rPr>
          <w:rFonts w:ascii="Arial" w:eastAsia="Calibri" w:hAnsi="Arial" w:cs="Arial"/>
          <w:color w:val="000000" w:themeColor="text1"/>
          <w:lang w:val="en-US"/>
        </w:rPr>
      </w:pPr>
      <w:proofErr w:type="spellStart"/>
      <w:r w:rsidRPr="00A52B1B">
        <w:rPr>
          <w:rFonts w:ascii="Arial" w:eastAsia="Calibri" w:hAnsi="Arial" w:cs="Arial"/>
          <w:b/>
          <w:color w:val="000000" w:themeColor="text1"/>
          <w:lang w:val="en-US"/>
        </w:rPr>
        <w:t>Suppementary</w:t>
      </w:r>
      <w:proofErr w:type="spellEnd"/>
      <w:r w:rsidRPr="00A52B1B">
        <w:rPr>
          <w:rFonts w:ascii="Arial" w:eastAsia="Calibri" w:hAnsi="Arial" w:cs="Arial"/>
          <w:b/>
          <w:color w:val="000000" w:themeColor="text1"/>
          <w:lang w:val="en-US"/>
        </w:rPr>
        <w:t xml:space="preserve"> Table S1</w:t>
      </w:r>
      <w:r w:rsidRPr="00A52B1B">
        <w:rPr>
          <w:rFonts w:ascii="Arial" w:eastAsia="Calibri" w:hAnsi="Arial" w:cs="Arial"/>
          <w:color w:val="000000" w:themeColor="text1"/>
          <w:lang w:val="en-US"/>
        </w:rPr>
        <w:t>. Antibodies and technical conditions for the immunohistochemical analyses carried out in this work.</w:t>
      </w:r>
    </w:p>
    <w:p w14:paraId="2D1304CC" w14:textId="77777777" w:rsidR="00D71DB9" w:rsidRPr="00057AE1" w:rsidRDefault="00D71DB9" w:rsidP="00057AE1">
      <w:pPr>
        <w:rPr>
          <w:lang w:val="en-US"/>
        </w:rPr>
      </w:pPr>
    </w:p>
    <w:sectPr w:rsidR="00D71DB9" w:rsidRPr="00057A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C3"/>
    <w:rsid w:val="00057AE1"/>
    <w:rsid w:val="001D1F6E"/>
    <w:rsid w:val="00561FED"/>
    <w:rsid w:val="005E4B45"/>
    <w:rsid w:val="00651D91"/>
    <w:rsid w:val="007005C3"/>
    <w:rsid w:val="007C728B"/>
    <w:rsid w:val="007E6DE4"/>
    <w:rsid w:val="00D71DB9"/>
    <w:rsid w:val="00D92B2C"/>
    <w:rsid w:val="00E905E0"/>
    <w:rsid w:val="00F3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D7F5FF"/>
  <w14:defaultImageDpi w14:val="32767"/>
  <w15:chartTrackingRefBased/>
  <w15:docId w15:val="{F7690878-EC31-442C-B136-ECB3D9C4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2C"/>
  </w:style>
  <w:style w:type="paragraph" w:styleId="Ttulo1">
    <w:name w:val="heading 1"/>
    <w:basedOn w:val="Normal"/>
    <w:next w:val="Normal"/>
    <w:link w:val="Ttulo1Car"/>
    <w:uiPriority w:val="9"/>
    <w:qFormat/>
    <w:rsid w:val="007005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0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05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05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05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05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05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05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05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05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05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05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05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05C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05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05C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05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05C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005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00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005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005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005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005C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005C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005C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0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05C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005C3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D92B2C"/>
    <w:pPr>
      <w:spacing w:after="0" w:line="276" w:lineRule="auto"/>
    </w:pPr>
    <w:rPr>
      <w:rFonts w:ascii="Arial" w:eastAsia="Arial" w:hAnsi="Arial" w:cs="Arial"/>
      <w:kern w:val="0"/>
      <w:lang w:val="es" w:eastAsia="es-E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ÁNCHEZ PORRAS</dc:creator>
  <cp:keywords/>
  <dc:description/>
  <cp:lastModifiedBy>DAVID SÁNCHEZ PORRAS</cp:lastModifiedBy>
  <cp:revision>3</cp:revision>
  <dcterms:created xsi:type="dcterms:W3CDTF">2025-01-13T12:45:00Z</dcterms:created>
  <dcterms:modified xsi:type="dcterms:W3CDTF">2025-01-13T12:45:00Z</dcterms:modified>
</cp:coreProperties>
</file>